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DC7" w:rsidRPr="00A26A41" w:rsidRDefault="006B4660" w:rsidP="00A26A41">
      <w:pPr>
        <w:autoSpaceDE w:val="0"/>
        <w:autoSpaceDN w:val="0"/>
        <w:adjustRightInd w:val="0"/>
        <w:snapToGrid w:val="0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Additional</w:t>
      </w:r>
      <w:r w:rsidR="004C5DC7" w:rsidRPr="00A26A41">
        <w:rPr>
          <w:rFonts w:ascii="Times New Roman" w:hAnsi="Times New Roman"/>
          <w:b/>
          <w:kern w:val="0"/>
          <w:szCs w:val="21"/>
        </w:rPr>
        <w:t xml:space="preserve"> Tables</w:t>
      </w:r>
    </w:p>
    <w:p w:rsidR="004C5DC7" w:rsidRPr="00E000F8" w:rsidRDefault="007152D3" w:rsidP="00A26A41">
      <w:pPr>
        <w:autoSpaceDE w:val="0"/>
        <w:autoSpaceDN w:val="0"/>
        <w:adjustRightInd w:val="0"/>
        <w:rPr>
          <w:rFonts w:ascii="Times New Roman" w:hAnsi="Times New Roman"/>
          <w:kern w:val="0"/>
          <w:sz w:val="15"/>
          <w:szCs w:val="15"/>
        </w:rPr>
      </w:pPr>
      <w:r w:rsidRPr="00E000F8">
        <w:rPr>
          <w:rFonts w:ascii="Times New Roman" w:hAnsi="Times New Roman"/>
          <w:b/>
          <w:sz w:val="15"/>
          <w:szCs w:val="15"/>
        </w:rPr>
        <w:t>T</w:t>
      </w:r>
      <w:r w:rsidR="004C5DC7" w:rsidRPr="00E000F8">
        <w:rPr>
          <w:rFonts w:ascii="Times New Roman" w:hAnsi="Times New Roman"/>
          <w:b/>
          <w:sz w:val="15"/>
          <w:szCs w:val="15"/>
        </w:rPr>
        <w:t xml:space="preserve">able </w:t>
      </w:r>
      <w:r>
        <w:rPr>
          <w:rFonts w:ascii="Times New Roman" w:hAnsi="Times New Roman"/>
          <w:b/>
          <w:sz w:val="15"/>
          <w:szCs w:val="15"/>
        </w:rPr>
        <w:t>S</w:t>
      </w:r>
      <w:r w:rsidR="004C5DC7" w:rsidRPr="00E000F8">
        <w:rPr>
          <w:rFonts w:ascii="Times New Roman" w:hAnsi="Times New Roman"/>
          <w:b/>
          <w:sz w:val="15"/>
          <w:szCs w:val="15"/>
        </w:rPr>
        <w:t>1</w:t>
      </w:r>
      <w:r w:rsidR="004C5DC7" w:rsidRPr="00E000F8">
        <w:rPr>
          <w:rFonts w:ascii="Times New Roman" w:hAnsi="Times New Roman"/>
          <w:kern w:val="0"/>
          <w:sz w:val="15"/>
          <w:szCs w:val="15"/>
        </w:rPr>
        <w:t>. Calculation of Euclidean distance</w:t>
      </w:r>
    </w:p>
    <w:tbl>
      <w:tblPr>
        <w:tblW w:w="549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495"/>
      </w:tblGrid>
      <w:tr w:rsidR="004C5DC7" w:rsidRPr="00E000F8" w:rsidTr="00D517DD">
        <w:tc>
          <w:tcPr>
            <w:tcW w:w="5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5DC7" w:rsidRPr="00E000F8" w:rsidRDefault="004C5DC7" w:rsidP="00A26A4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b/>
                <w:kern w:val="0"/>
                <w:sz w:val="15"/>
                <w:szCs w:val="15"/>
              </w:rPr>
              <w:t>Algorithm 1</w:t>
            </w:r>
          </w:p>
        </w:tc>
      </w:tr>
      <w:tr w:rsidR="004C5DC7" w:rsidRPr="006B4660" w:rsidTr="00D517DD">
        <w:tc>
          <w:tcPr>
            <w:tcW w:w="5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5DC7" w:rsidRPr="006B4660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  <w:lang w:val="es-PE"/>
              </w:rPr>
            </w:pPr>
            <w:r w:rsidRPr="006B4660">
              <w:rPr>
                <w:rFonts w:ascii="Times New Roman" w:hAnsi="Times New Roman"/>
                <w:kern w:val="0"/>
                <w:sz w:val="15"/>
                <w:szCs w:val="15"/>
                <w:lang w:val="es-PE"/>
              </w:rPr>
              <w:t>Raster=Con((envRaster&gt;=min) &amp; (envRaster &lt;=max),0,Con(envRaster &gt;=(max+min)//2,max-envRaster,envRaster-min)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Raster.save(outPut+"/"+listName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PC1 = Raster(outPut+"/ PC1"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PC2 = Raster(outPut+"/ PC2"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PC3 = Raster(outPut+"/ PC3 "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PC4 = Raster(outPut+"/ PC4"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PC5 = Raster(outPut+"/ PC5 "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PC6 = Raster(outPut+"/ PC6"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Eu_dis =( PC1 * PC1 * w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 xml:space="preserve"> + PC2 * PC2 * w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2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 xml:space="preserve"> + PC3 * PC3 * w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3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 xml:space="preserve"> + PC4 * PC4 * w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4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 xml:space="preserve"> + PC5 * PC5 * w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5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+ PC6 * PC6* w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6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 xml:space="preserve"> )**0.5</w:t>
            </w:r>
          </w:p>
          <w:p w:rsidR="004C5DC7" w:rsidRPr="006B4660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  <w:lang w:val="es-PE"/>
              </w:rPr>
            </w:pPr>
            <w:r w:rsidRPr="006B4660">
              <w:rPr>
                <w:rFonts w:ascii="Times New Roman" w:hAnsi="Times New Roman"/>
                <w:kern w:val="0"/>
                <w:sz w:val="15"/>
                <w:szCs w:val="15"/>
                <w:lang w:val="es-PE"/>
              </w:rPr>
              <w:t>Eu_dis.save(outPut+"/Eu_dis")</w:t>
            </w:r>
          </w:p>
        </w:tc>
      </w:tr>
    </w:tbl>
    <w:p w:rsidR="00A26A41" w:rsidRPr="006B4660" w:rsidRDefault="00A26A41" w:rsidP="00A26A41">
      <w:pPr>
        <w:autoSpaceDE w:val="0"/>
        <w:autoSpaceDN w:val="0"/>
        <w:adjustRightInd w:val="0"/>
        <w:outlineLvl w:val="0"/>
        <w:rPr>
          <w:rFonts w:ascii="Times New Roman" w:hAnsi="Times New Roman"/>
          <w:kern w:val="0"/>
          <w:sz w:val="15"/>
          <w:szCs w:val="15"/>
          <w:lang w:val="es-PE"/>
        </w:rPr>
      </w:pPr>
    </w:p>
    <w:p w:rsidR="004C5DC7" w:rsidRPr="00E000F8" w:rsidRDefault="007A0B95" w:rsidP="00A26A41">
      <w:pPr>
        <w:autoSpaceDE w:val="0"/>
        <w:autoSpaceDN w:val="0"/>
        <w:adjustRightInd w:val="0"/>
        <w:outlineLvl w:val="0"/>
        <w:rPr>
          <w:rFonts w:ascii="Times New Roman" w:hAnsi="Times New Roman"/>
          <w:kern w:val="0"/>
          <w:sz w:val="15"/>
          <w:szCs w:val="15"/>
        </w:rPr>
      </w:pPr>
      <w:r w:rsidRPr="00E000F8">
        <w:rPr>
          <w:rFonts w:ascii="Times New Roman" w:hAnsi="Times New Roman"/>
          <w:b/>
          <w:sz w:val="15"/>
          <w:szCs w:val="15"/>
        </w:rPr>
        <w:t>T</w:t>
      </w:r>
      <w:r w:rsidR="004C5DC7" w:rsidRPr="00E000F8">
        <w:rPr>
          <w:rFonts w:ascii="Times New Roman" w:hAnsi="Times New Roman"/>
          <w:b/>
          <w:sz w:val="15"/>
          <w:szCs w:val="15"/>
        </w:rPr>
        <w:t xml:space="preserve">able </w:t>
      </w:r>
      <w:r>
        <w:rPr>
          <w:rFonts w:ascii="Times New Roman" w:hAnsi="Times New Roman"/>
          <w:b/>
          <w:sz w:val="15"/>
          <w:szCs w:val="15"/>
        </w:rPr>
        <w:t>S</w:t>
      </w:r>
      <w:r w:rsidR="004C5DC7" w:rsidRPr="00E000F8">
        <w:rPr>
          <w:rFonts w:ascii="Times New Roman" w:hAnsi="Times New Roman"/>
          <w:b/>
          <w:sz w:val="15"/>
          <w:szCs w:val="15"/>
        </w:rPr>
        <w:t>2</w:t>
      </w:r>
      <w:r w:rsidR="004C5DC7" w:rsidRPr="00E000F8">
        <w:rPr>
          <w:rFonts w:ascii="Times New Roman" w:hAnsi="Times New Roman"/>
          <w:kern w:val="0"/>
          <w:sz w:val="15"/>
          <w:szCs w:val="15"/>
        </w:rPr>
        <w:t xml:space="preserve">. Classification of raster </w:t>
      </w:r>
    </w:p>
    <w:tbl>
      <w:tblPr>
        <w:tblW w:w="577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778"/>
      </w:tblGrid>
      <w:tr w:rsidR="004C5DC7" w:rsidRPr="00E000F8" w:rsidTr="00D517DD">
        <w:tc>
          <w:tcPr>
            <w:tcW w:w="57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5DC7" w:rsidRPr="00E000F8" w:rsidRDefault="004C5DC7" w:rsidP="00A26A4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b/>
                <w:kern w:val="0"/>
                <w:sz w:val="15"/>
                <w:szCs w:val="15"/>
              </w:rPr>
              <w:t>Algorithm 2</w:t>
            </w:r>
          </w:p>
        </w:tc>
      </w:tr>
      <w:tr w:rsidR="004C5DC7" w:rsidRPr="00E000F8" w:rsidTr="00D517DD">
        <w:tc>
          <w:tcPr>
            <w:tcW w:w="5778" w:type="dxa"/>
            <w:tcBorders>
              <w:top w:val="single" w:sz="6" w:space="0" w:color="auto"/>
              <w:left w:val="nil"/>
              <w:right w:val="nil"/>
            </w:tcBorders>
          </w:tcPr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Re_map = RemapRange([[0,0.1,1],[0.1,100,2]]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Re_edis = Reclassify(dis,"Value", Re_map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Re_edis.save(outPut+"/Re_edis")</w:t>
            </w:r>
          </w:p>
        </w:tc>
      </w:tr>
    </w:tbl>
    <w:p w:rsidR="00A26A41" w:rsidRDefault="00A26A41" w:rsidP="00A26A41">
      <w:pPr>
        <w:autoSpaceDE w:val="0"/>
        <w:autoSpaceDN w:val="0"/>
        <w:outlineLvl w:val="0"/>
        <w:rPr>
          <w:rFonts w:ascii="Times New Roman" w:hAnsi="Times New Roman"/>
          <w:kern w:val="0"/>
          <w:sz w:val="15"/>
          <w:szCs w:val="15"/>
        </w:rPr>
      </w:pPr>
    </w:p>
    <w:p w:rsidR="004C5DC7" w:rsidRPr="00E000F8" w:rsidRDefault="007628CE" w:rsidP="00A26A41">
      <w:pPr>
        <w:autoSpaceDE w:val="0"/>
        <w:autoSpaceDN w:val="0"/>
        <w:outlineLvl w:val="0"/>
        <w:rPr>
          <w:rFonts w:ascii="Times New Roman" w:hAnsi="Times New Roman"/>
          <w:kern w:val="0"/>
          <w:sz w:val="15"/>
          <w:szCs w:val="15"/>
        </w:rPr>
      </w:pPr>
      <w:r w:rsidRPr="00E000F8">
        <w:rPr>
          <w:rFonts w:ascii="Times New Roman" w:hAnsi="Times New Roman"/>
          <w:b/>
          <w:sz w:val="15"/>
          <w:szCs w:val="15"/>
        </w:rPr>
        <w:t>Table</w:t>
      </w:r>
      <w:r>
        <w:rPr>
          <w:rFonts w:ascii="Times New Roman" w:hAnsi="Times New Roman"/>
          <w:b/>
          <w:sz w:val="15"/>
          <w:szCs w:val="15"/>
        </w:rPr>
        <w:t xml:space="preserve"> S</w:t>
      </w:r>
      <w:r w:rsidRPr="00E000F8">
        <w:rPr>
          <w:rFonts w:ascii="Times New Roman" w:hAnsi="Times New Roman"/>
          <w:b/>
          <w:sz w:val="15"/>
          <w:szCs w:val="15"/>
        </w:rPr>
        <w:t>3</w:t>
      </w:r>
      <w:r w:rsidR="004C5DC7" w:rsidRPr="00E000F8">
        <w:rPr>
          <w:rFonts w:ascii="Times New Roman" w:hAnsi="Times New Roman"/>
          <w:kern w:val="0"/>
          <w:sz w:val="15"/>
          <w:szCs w:val="15"/>
        </w:rPr>
        <w:t xml:space="preserve">. Calculation of suitable soil </w:t>
      </w:r>
    </w:p>
    <w:tbl>
      <w:tblPr>
        <w:tblW w:w="811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14"/>
      </w:tblGrid>
      <w:tr w:rsidR="004C5DC7" w:rsidRPr="00E000F8" w:rsidTr="00D517DD">
        <w:trPr>
          <w:trHeight w:val="201"/>
        </w:trPr>
        <w:tc>
          <w:tcPr>
            <w:tcW w:w="8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C5DC7" w:rsidRPr="00E000F8" w:rsidRDefault="004C5DC7" w:rsidP="00A26A41">
            <w:pPr>
              <w:autoSpaceDE w:val="0"/>
              <w:autoSpaceDN w:val="0"/>
              <w:adjustRightInd w:val="0"/>
              <w:outlineLvl w:val="0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b/>
                <w:kern w:val="0"/>
                <w:sz w:val="15"/>
                <w:szCs w:val="15"/>
              </w:rPr>
              <w:t>Algorithm 3</w:t>
            </w:r>
          </w:p>
        </w:tc>
      </w:tr>
      <w:tr w:rsidR="004C5DC7" w:rsidRPr="00E000F8" w:rsidTr="00D517DD">
        <w:trPr>
          <w:trHeight w:val="269"/>
        </w:trPr>
        <w:tc>
          <w:tcPr>
            <w:tcW w:w="8114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for num in T_USDA_TEX_CLASS: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if num not in inlist: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inlist.append(num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inlist.sort(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max=inlist[-1]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for num in inlist: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if num&gt;=max: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HWSD_DATA.T_USDA_TEX_CLASS={0}".format(num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break;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else: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HWSD_DATA.T_USDA_TEX_CLASS={0} OR ".format(num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GRAVEL &gt;= {0} AND T_GRAVEL &lt;= {1}".format(T_GRAVEL_MIN,T_GRAVEL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SILT &gt;= {0} AND HWSD_DATA.T_SILT &lt;= {1}".format(T_SILT_MIN,T_SILT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CLAY &gt;={0} AND HWSD_DATA.T_CLAY &lt;={1}".format(T_CLAY_MIN,T_CLAY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REF_BULK_DENSITY &gt;={0} AND HWSD_DATA.T_REF_BULK_DENSITY &lt;={1}".format(T_REF_BULK_MIN,T_REF_BULK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BULK_DENSITY &gt;={0} AND HWSD_DATA.T_BULK_DENSITY &lt;={1}".format(T_BULK_DEN_MIN,T_BULK_DEN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OC &gt;={0} AND HWSD_DATA.T_OC &lt;={1}".format(T_OC_MIN,T_OC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 xml:space="preserve">sql=sql+"AND HWSD_DATA.T_PH_H2O &gt;={0} AND HWSD_DATA.T_PH_H2O </w:t>
            </w: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&lt;={1}".format(T_PH_H2O_MIN,T_PH_H2O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CEC_CLAY &gt;={0} AND HWSD_DATA.T_CEC_CLAY &lt;={1}".format(T_CACO3_MIN,T_CACO3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CEC_SOIL &gt;={0} AND HWSD_DATA.T_CEC_SOIL &lt;={1}".format(T_CEC_SOIL_MIN,T_CEC_SOIL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BS &gt;={0} AND HWSD_DATA.T_BS &lt;={1}".format(T_BS_MIN,T_BS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TEB &gt;={0} AND HWSD_DATA.T_TEB &lt;={1}".format(T_TEB_MIN,T_TEB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CACO3 &gt;={0} AND HWSD_DATA.T_CACO3 &lt;={1}".format(T_CACO3_MIN,T_CACO3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CASO4 &gt;={0} AND HWSD_DATA.T_CASO4 &lt;={1}".format(T_CASO4_MIN,T_CASO4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ESP &gt;={0} AND HWSD_DATA.T_ESP &lt;={1}".format(T_ESP_MIN,T_ESP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ql=sql+"AND HWSD_DATA.T_ECE &gt;={0} AND HWSD_DATA.T_ECE &lt;={1}".format(T_ECE_MIN,T_ECE_MAX)</w:t>
            </w:r>
          </w:p>
          <w:p w:rsidR="004C5DC7" w:rsidRPr="00E000F8" w:rsidRDefault="004C5DC7" w:rsidP="00A26A41">
            <w:pPr>
              <w:autoSpaceDE w:val="0"/>
              <w:autoSpaceDN w:val="0"/>
              <w:adjustRightInd w:val="0"/>
              <w:ind w:left="600" w:hangingChars="400" w:hanging="600"/>
              <w:jc w:val="left"/>
              <w:outlineLvl w:val="0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kern w:val="0"/>
                <w:sz w:val="15"/>
                <w:szCs w:val="15"/>
              </w:rPr>
              <w:t>soilRaster=Con("hwsd",10,0,sql)</w:t>
            </w:r>
          </w:p>
        </w:tc>
      </w:tr>
    </w:tbl>
    <w:p w:rsidR="00A26A41" w:rsidRDefault="00A26A41" w:rsidP="00A26A41">
      <w:pPr>
        <w:jc w:val="left"/>
        <w:rPr>
          <w:rFonts w:ascii="Times New Roman" w:hAnsi="Times New Roman"/>
          <w:b/>
          <w:sz w:val="15"/>
          <w:szCs w:val="15"/>
        </w:rPr>
      </w:pPr>
    </w:p>
    <w:p w:rsidR="00452610" w:rsidRPr="00E000F8" w:rsidRDefault="00377E25" w:rsidP="00A26A41">
      <w:pPr>
        <w:jc w:val="left"/>
        <w:rPr>
          <w:rFonts w:ascii="Times New Roman" w:hAnsi="Times New Roman"/>
          <w:sz w:val="15"/>
          <w:szCs w:val="15"/>
        </w:rPr>
      </w:pPr>
      <w:r w:rsidRPr="00E000F8">
        <w:rPr>
          <w:rFonts w:ascii="Times New Roman" w:hAnsi="Times New Roman"/>
          <w:b/>
          <w:sz w:val="15"/>
          <w:szCs w:val="15"/>
        </w:rPr>
        <w:t>T</w:t>
      </w:r>
      <w:r w:rsidR="00452610" w:rsidRPr="00E000F8">
        <w:rPr>
          <w:rFonts w:ascii="Times New Roman" w:hAnsi="Times New Roman"/>
          <w:b/>
          <w:sz w:val="15"/>
          <w:szCs w:val="15"/>
        </w:rPr>
        <w:t xml:space="preserve">able </w:t>
      </w:r>
      <w:r>
        <w:rPr>
          <w:rFonts w:ascii="Times New Roman" w:hAnsi="Times New Roman"/>
          <w:b/>
          <w:sz w:val="15"/>
          <w:szCs w:val="15"/>
        </w:rPr>
        <w:t>S</w:t>
      </w:r>
      <w:r w:rsidR="004C5DC7" w:rsidRPr="00E000F8">
        <w:rPr>
          <w:rFonts w:ascii="Times New Roman" w:hAnsi="Times New Roman"/>
          <w:b/>
          <w:sz w:val="15"/>
          <w:szCs w:val="15"/>
        </w:rPr>
        <w:t>4</w:t>
      </w:r>
      <w:r w:rsidR="00452610" w:rsidRPr="00E000F8">
        <w:rPr>
          <w:rFonts w:ascii="Times New Roman" w:hAnsi="Times New Roman"/>
          <w:sz w:val="15"/>
          <w:szCs w:val="15"/>
        </w:rPr>
        <w:t>.</w:t>
      </w:r>
      <w:r w:rsidR="00452610" w:rsidRPr="00E000F8">
        <w:rPr>
          <w:sz w:val="15"/>
          <w:szCs w:val="15"/>
        </w:rPr>
        <w:t xml:space="preserve"> </w:t>
      </w:r>
      <w:r w:rsidR="00452610" w:rsidRPr="00E000F8">
        <w:rPr>
          <w:rFonts w:ascii="Times New Roman" w:hAnsi="Times New Roman"/>
          <w:sz w:val="15"/>
          <w:szCs w:val="15"/>
        </w:rPr>
        <w:t>Summary of published species</w:t>
      </w:r>
    </w:p>
    <w:tbl>
      <w:tblPr>
        <w:tblStyle w:val="TableGrid"/>
        <w:tblW w:w="8523" w:type="dxa"/>
        <w:tblLayout w:type="fixed"/>
        <w:tblLook w:val="04A0"/>
      </w:tblPr>
      <w:tblGrid>
        <w:gridCol w:w="1526"/>
        <w:gridCol w:w="3118"/>
        <w:gridCol w:w="3879"/>
      </w:tblGrid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000F8">
              <w:rPr>
                <w:rFonts w:ascii="Times New Roman" w:hAnsi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3118" w:type="dxa"/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000F8">
              <w:rPr>
                <w:rFonts w:ascii="Times New Roman" w:hAnsi="Times New Roman"/>
                <w:b/>
                <w:sz w:val="15"/>
                <w:szCs w:val="15"/>
              </w:rPr>
              <w:t>Original production regions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000F8">
              <w:rPr>
                <w:rFonts w:ascii="Times New Roman" w:hAnsi="Times New Roman"/>
                <w:b/>
                <w:sz w:val="15"/>
                <w:szCs w:val="15"/>
              </w:rPr>
              <w:t>Potential distribution regions</w:t>
            </w:r>
          </w:p>
        </w:tc>
      </w:tr>
      <w:tr w:rsidR="00452610" w:rsidRPr="00E000F8" w:rsidTr="00B111DF"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Published in China J. Chin. Mater. Med., 2016</w:t>
            </w:r>
          </w:p>
        </w:tc>
      </w:tr>
      <w:tr w:rsidR="00452610" w:rsidRPr="00E000F8" w:rsidTr="00CD2230">
        <w:trPr>
          <w:trHeight w:val="883"/>
        </w:trPr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Panax ginseng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 xml:space="preserve">China: Northeast China 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Globally: North Korea, South Korea, Japan, Russia and the Far-East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Russia, France, Italy, Ukraine, Serbia, Bulgaria, Spain, Hungary, Romania, Germany, Switzerland in Europe</w:t>
            </w:r>
            <w:r w:rsidR="00821939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the United States and Canada in North America</w:t>
            </w:r>
            <w:r w:rsidR="00FA1835" w:rsidRPr="00E000F8">
              <w:rPr>
                <w:rFonts w:ascii="Times New Roman" w:hAnsi="Times New Roman"/>
                <w:sz w:val="15"/>
                <w:szCs w:val="15"/>
              </w:rPr>
              <w:t>, etc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452610" w:rsidRPr="00E000F8" w:rsidTr="00B111DF">
        <w:trPr>
          <w:trHeight w:val="286"/>
        </w:trPr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452610" w:rsidRPr="00E000F8" w:rsidRDefault="00452610" w:rsidP="00A26A41">
            <w:pPr>
              <w:pStyle w:val="Heading3"/>
              <w:shd w:val="clear" w:color="auto" w:fill="FFFFFF"/>
              <w:spacing w:before="0" w:after="0"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15"/>
                <w:szCs w:val="15"/>
              </w:rPr>
            </w:pPr>
            <w:r w:rsidRPr="00E000F8">
              <w:rPr>
                <w:rFonts w:ascii="Times New Roman" w:eastAsia="SimSun" w:hAnsi="Times New Roman" w:cs="Times New Roman"/>
                <w:b w:val="0"/>
                <w:bCs w:val="0"/>
                <w:sz w:val="15"/>
                <w:szCs w:val="15"/>
              </w:rPr>
              <w:t>Published in Acta Pharm. Sin., 2016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Panax notoginseng</w:t>
            </w:r>
          </w:p>
          <w:p w:rsidR="00452610" w:rsidRPr="00E000F8" w:rsidRDefault="00452610" w:rsidP="00A26A41">
            <w:pPr>
              <w:pStyle w:val="Heading3"/>
              <w:shd w:val="clear" w:color="auto" w:fill="FFFFFF"/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 xml:space="preserve">China: Southwest 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Sporadic distribution covers the east coast of the United States in North America; the southeast of Brazil in South America; Portugal, Spain, and France on the west coast of Europe; and Italy along the northern Mediterranean area.</w:t>
            </w:r>
          </w:p>
        </w:tc>
      </w:tr>
      <w:tr w:rsidR="00452610" w:rsidRPr="00E000F8" w:rsidTr="00B111DF"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Published in Chin. J. Exp. Tradit. Med. Form., 2017</w:t>
            </w:r>
          </w:p>
        </w:tc>
      </w:tr>
      <w:tr w:rsidR="00452610" w:rsidRPr="00E000F8" w:rsidTr="00B111DF">
        <w:trPr>
          <w:trHeight w:val="509"/>
        </w:trPr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sz w:val="15"/>
                <w:szCs w:val="15"/>
              </w:rPr>
              <w:t>Paris polyphylla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var. </w:t>
            </w:r>
            <w:r w:rsidRPr="00E000F8">
              <w:rPr>
                <w:rFonts w:ascii="Times New Roman" w:hAnsi="Times New Roman"/>
                <w:i/>
                <w:sz w:val="15"/>
                <w:szCs w:val="15"/>
              </w:rPr>
              <w:t>yunnanensis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ind w:hanging="1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Yunnan, Sichuan, Guizhou, Hunan, Guangxi and Chongqing provinces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ind w:hanging="1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 w:hint="eastAsia"/>
                <w:sz w:val="15"/>
                <w:szCs w:val="15"/>
              </w:rPr>
              <w:t>Glob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ally: Nepal, Bhutan, Sikkim, Vietnam, Thailand, Myanmar, and Laos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he United States in North America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,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Brazil in South</w:t>
            </w:r>
            <w:r w:rsidR="0034329E"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America; India in Asia; and Zambia, Congo, and Tanzania in Africa</w:t>
            </w:r>
            <w:r w:rsidR="00FA1835" w:rsidRPr="00E000F8">
              <w:rPr>
                <w:rFonts w:ascii="Times New Roman" w:hAnsi="Times New Roman"/>
                <w:sz w:val="15"/>
                <w:szCs w:val="15"/>
              </w:rPr>
              <w:t>, etc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452610" w:rsidRPr="00E000F8" w:rsidTr="00B111DF">
        <w:trPr>
          <w:trHeight w:val="277"/>
        </w:trPr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Published in Acta Pharm. Sin., 2017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Taxus wallichiana 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var. </w:t>
            </w: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chinensis</w:t>
            </w: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Gansu, Shaanxi, Sichuan, Yunnan, Guizhou, Hubei, Hunan, Guangxi and Anhui</w:t>
            </w:r>
            <w:r w:rsidR="00851F32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851F32" w:rsidRPr="00E000F8">
              <w:rPr>
                <w:rFonts w:ascii="Times New Roman" w:hAnsi="Times New Roman"/>
                <w:sz w:val="15"/>
                <w:szCs w:val="15"/>
              </w:rPr>
              <w:t>provinces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SimSu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he United States, Argentina and Brazil have great potential as distribution regions</w:t>
            </w:r>
            <w:r w:rsidR="0034329E" w:rsidRPr="00E000F8">
              <w:rPr>
                <w:rFonts w:ascii="Times New Roman" w:hAnsi="Times New Roman"/>
                <w:sz w:val="15"/>
                <w:szCs w:val="15"/>
              </w:rPr>
              <w:t>;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Spain, Tanzania, Mexico, France, Russia, and Turkey have a potential for development in introduction and cultivation.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Taxus baccata</w:t>
            </w:r>
          </w:p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 w:hint="eastAsia"/>
                <w:sz w:val="15"/>
                <w:szCs w:val="15"/>
              </w:rPr>
              <w:t>Glob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ally: Caucasus area, from eastern Turkey to northern Iran in Europe, Morocco, and Algeria in northern Africa and Iraq in southwest Asia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he United States, China and Russia have great potential as distribution regions. Brazil, Argentina, Canada, Australia, Mexico and Turkey have great development potential.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Taxus floridana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 w:hint="eastAsia"/>
                <w:sz w:val="15"/>
                <w:szCs w:val="15"/>
              </w:rPr>
              <w:t>Glob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ally: Northwest Florida in the United States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Only a small area (10 km</w:t>
            </w:r>
            <w:r w:rsidRPr="00E000F8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) on the eastern side of the Apalachicola river at an elevation of 15~30 m in north Florida</w:t>
            </w:r>
            <w:r w:rsidR="00A0249D" w:rsidRPr="00E000F8">
              <w:rPr>
                <w:rFonts w:ascii="Times New Roman" w:hAnsi="Times New Roman"/>
                <w:sz w:val="15"/>
                <w:szCs w:val="15"/>
              </w:rPr>
              <w:t xml:space="preserve"> and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A0249D" w:rsidRPr="00E000F8">
              <w:rPr>
                <w:rFonts w:ascii="Times New Roman" w:hAnsi="Times New Roman"/>
                <w:sz w:val="15"/>
                <w:szCs w:val="15"/>
              </w:rPr>
              <w:t>the United States</w:t>
            </w:r>
            <w:r w:rsidR="003C025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452610" w:rsidRPr="00E000F8" w:rsidTr="00B111DF"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>Published in Mol., 2017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ind w:left="437" w:hanging="437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lastRenderedPageBreak/>
              <w:t>Panax japonicus</w:t>
            </w: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position w:val="9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>China: Yunnan, Guizhou, Sichuan, and Hubei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>Glob</w:t>
            </w:r>
            <w:r w:rsidR="00851F32">
              <w:rPr>
                <w:rFonts w:ascii="Times New Roman" w:hAnsi="Times New Roman"/>
                <w:position w:val="9"/>
                <w:sz w:val="15"/>
                <w:szCs w:val="15"/>
              </w:rPr>
              <w:t>ally</w:t>
            </w: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>: Japan and North Korea</w:t>
            </w:r>
            <w:r w:rsidR="0006398A" w:rsidRPr="00E000F8">
              <w:rPr>
                <w:rFonts w:ascii="Times New Roman" w:hAnsi="Times New Roman"/>
                <w:position w:val="9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Southeast Asian and North American countries such as</w:t>
            </w:r>
            <w:r w:rsidRPr="00E000F8">
              <w:rPr>
                <w:rFonts w:ascii="Times New Roman" w:hAnsi="Times New Roman"/>
                <w:w w:val="98"/>
                <w:sz w:val="15"/>
                <w:szCs w:val="15"/>
              </w:rPr>
              <w:t xml:space="preserve"> 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China, Japan, South Korea, North Korea, the United States and Canada</w:t>
            </w:r>
            <w:r w:rsidR="00615C23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Panax japonicus </w:t>
            </w:r>
            <w:r w:rsidRPr="00E000F8">
              <w:rPr>
                <w:rFonts w:ascii="Times New Roman" w:hAnsi="Times New Roman"/>
                <w:iCs/>
                <w:sz w:val="15"/>
                <w:szCs w:val="15"/>
              </w:rPr>
              <w:t>var.</w:t>
            </w: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major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Shaanxi, Sichuan, Yunnan, Gansu, and Guizhou provinces</w:t>
            </w:r>
            <w:r w:rsidR="0006398A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North America, south Asia, and Europe (Italy, Spain, French and Russia)</w:t>
            </w:r>
            <w:r w:rsidR="00F35C7A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Panax zingiberensis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position w:val="9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 xml:space="preserve">China: Yunnan province 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position w:val="9"/>
                <w:sz w:val="15"/>
                <w:szCs w:val="15"/>
              </w:rPr>
            </w:pPr>
            <w:r w:rsidRPr="00E000F8">
              <w:rPr>
                <w:rFonts w:ascii="Times New Roman" w:hAnsi="Times New Roman" w:hint="eastAsia"/>
                <w:position w:val="9"/>
                <w:sz w:val="15"/>
                <w:szCs w:val="15"/>
              </w:rPr>
              <w:t>Glob</w:t>
            </w: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>ally: Burma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Some sporadic regions surrounding the South of Brazil, other parts of Asia and South America</w:t>
            </w:r>
            <w:r w:rsidR="00F35C7A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Panax stipuleanatus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position w:val="9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 xml:space="preserve">China: Yunnan province 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position w:val="9"/>
                <w:sz w:val="15"/>
                <w:szCs w:val="15"/>
              </w:rPr>
            </w:pPr>
            <w:r w:rsidRPr="00E000F8">
              <w:rPr>
                <w:rFonts w:ascii="Times New Roman" w:hAnsi="Times New Roman" w:hint="eastAsia"/>
                <w:position w:val="9"/>
                <w:sz w:val="15"/>
                <w:szCs w:val="15"/>
              </w:rPr>
              <w:t>Glob</w:t>
            </w:r>
            <w:r w:rsidRPr="00E000F8">
              <w:rPr>
                <w:rFonts w:ascii="Times New Roman" w:hAnsi="Times New Roman"/>
                <w:position w:val="9"/>
                <w:sz w:val="15"/>
                <w:szCs w:val="15"/>
              </w:rPr>
              <w:t>ally: Burma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Some sporadic regions surrounding the South of Brazil and other parts of Asia</w:t>
            </w:r>
            <w:r w:rsidR="00F35C7A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452610" w:rsidRPr="00E000F8" w:rsidTr="00B111DF"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Published in Chin. J., 2018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Illicium verum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Guangxi, Jiangxi, Chongqing, Hainan, Zhejiang, Hunan, Fujian, Guangdong, Guizhou, and Yunnan provinces</w:t>
            </w:r>
            <w:r w:rsidR="004F3604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 xml:space="preserve">The species is also found in the United States and Brazil. </w:t>
            </w:r>
          </w:p>
        </w:tc>
      </w:tr>
      <w:tr w:rsidR="00452610" w:rsidRPr="00E000F8" w:rsidTr="00B111DF">
        <w:tc>
          <w:tcPr>
            <w:tcW w:w="1526" w:type="dxa"/>
            <w:tcBorders>
              <w:left w:val="nil"/>
            </w:tcBorders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Illicium henryi</w:t>
            </w:r>
          </w:p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3118" w:type="dxa"/>
          </w:tcPr>
          <w:p w:rsidR="00452610" w:rsidRPr="00E000F8" w:rsidRDefault="00452610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Jiangxi, Henan, Guangdong, Shanxi, Chongqing, Fujian, Anhui, Guangxi, Yunnan, Gansu, Hubei, Sichuan and Guizhou provinces</w:t>
            </w:r>
            <w:r w:rsidR="00811549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452610" w:rsidRPr="00E000F8" w:rsidRDefault="00452610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he species additionally has other suitable habitats in the United States (the second-largest coverage region). It also thrives in France and Italy.</w:t>
            </w:r>
          </w:p>
        </w:tc>
      </w:tr>
      <w:tr w:rsidR="00113E91" w:rsidRPr="00E000F8" w:rsidTr="00E76BE8">
        <w:tc>
          <w:tcPr>
            <w:tcW w:w="1526" w:type="dxa"/>
            <w:tcBorders>
              <w:left w:val="nil"/>
              <w:bottom w:val="single" w:sz="4" w:space="0" w:color="auto"/>
            </w:tcBorders>
          </w:tcPr>
          <w:p w:rsidR="00113E91" w:rsidRPr="00E000F8" w:rsidRDefault="00113E91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Illicium majus</w:t>
            </w:r>
          </w:p>
          <w:p w:rsidR="00113E91" w:rsidRPr="00E000F8" w:rsidRDefault="00113E91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13E91" w:rsidRPr="00E000F8" w:rsidRDefault="00113E91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Guangxi, Sichuan, Guizhou, Chongqing, Yunnan, Guangdong, Hunan, and Hubei provinces</w:t>
            </w:r>
            <w:r w:rsidR="00A2026E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  <w:p w:rsidR="00113E91" w:rsidRPr="00E000F8" w:rsidRDefault="00113E91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G</w:t>
            </w:r>
            <w:r w:rsidRPr="00E000F8">
              <w:rPr>
                <w:rFonts w:ascii="Times New Roman" w:hAnsi="Times New Roman" w:hint="eastAsia"/>
                <w:sz w:val="15"/>
                <w:szCs w:val="15"/>
              </w:rPr>
              <w:t>lob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ally: Southern Burma and northern Vietnam</w:t>
            </w:r>
            <w:r w:rsidR="00A2026E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bottom w:val="single" w:sz="4" w:space="0" w:color="auto"/>
              <w:right w:val="nil"/>
            </w:tcBorders>
          </w:tcPr>
          <w:p w:rsidR="00113E91" w:rsidRPr="00E000F8" w:rsidRDefault="00113E91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he species is also found in other potential distribution regions in the United States, Brazil and Japan</w:t>
            </w:r>
            <w:r w:rsidR="00807D65" w:rsidRPr="00E000F8">
              <w:rPr>
                <w:rFonts w:ascii="Times New Roman" w:hAnsi="Times New Roman"/>
                <w:sz w:val="15"/>
                <w:szCs w:val="15"/>
              </w:rPr>
              <w:t>, etc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113E91" w:rsidRPr="00E000F8" w:rsidTr="00E76BE8"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113E91" w:rsidRPr="00E000F8" w:rsidRDefault="00113E91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Published in Acta. Pharm. Sin., 2018</w:t>
            </w:r>
          </w:p>
        </w:tc>
      </w:tr>
      <w:tr w:rsidR="00113E91" w:rsidRPr="00E000F8" w:rsidTr="00E76BE8">
        <w:tc>
          <w:tcPr>
            <w:tcW w:w="1526" w:type="dxa"/>
            <w:tcBorders>
              <w:left w:val="nil"/>
              <w:bottom w:val="single" w:sz="4" w:space="0" w:color="auto"/>
            </w:tcBorders>
          </w:tcPr>
          <w:p w:rsidR="00113E91" w:rsidRPr="00E000F8" w:rsidRDefault="00113E91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sz w:val="15"/>
                <w:szCs w:val="15"/>
              </w:rPr>
              <w:t>Acanthopanax senticosu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13E91" w:rsidRPr="00E000F8" w:rsidRDefault="00113E91" w:rsidP="00A26A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Lesser Khingan, Changbai mountains, Great Khingan, Yanshan Mountains, Taihang mountains, and Qinling mountains</w:t>
            </w:r>
            <w:r w:rsidR="00A2026E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bottom w:val="single" w:sz="4" w:space="0" w:color="auto"/>
              <w:right w:val="nil"/>
            </w:tcBorders>
          </w:tcPr>
          <w:p w:rsidR="00113E91" w:rsidRPr="00E000F8" w:rsidRDefault="00113E91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Near areas of great lakes in the northwest of the United States and southwest of Canada; the regions of eastern and central Europe, such as Ukraine, Romania, Hungary, and Germany, southwest Russia; and the border between Kazakhstan and China’s Sinkiang area in the central Asian inland</w:t>
            </w:r>
            <w:r w:rsidRPr="00E000F8">
              <w:rPr>
                <w:rFonts w:ascii="Times New Roman" w:hAnsi="Times New Roman" w:hint="eastAsia"/>
                <w:sz w:val="15"/>
                <w:szCs w:val="15"/>
              </w:rPr>
              <w:t>.</w:t>
            </w:r>
          </w:p>
        </w:tc>
      </w:tr>
      <w:tr w:rsidR="00E76BE8" w:rsidRPr="00E000F8" w:rsidTr="00E76BE8">
        <w:tc>
          <w:tcPr>
            <w:tcW w:w="8523" w:type="dxa"/>
            <w:gridSpan w:val="3"/>
            <w:tcBorders>
              <w:left w:val="nil"/>
              <w:right w:val="nil"/>
            </w:tcBorders>
          </w:tcPr>
          <w:p w:rsidR="00E76BE8" w:rsidRPr="00E000F8" w:rsidRDefault="00E76BE8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Published in Chin. J., 2018</w:t>
            </w:r>
          </w:p>
        </w:tc>
      </w:tr>
      <w:tr w:rsidR="003215B3" w:rsidRPr="00E000F8" w:rsidTr="00CB4E3F">
        <w:tc>
          <w:tcPr>
            <w:tcW w:w="1526" w:type="dxa"/>
            <w:tcBorders>
              <w:left w:val="nil"/>
            </w:tcBorders>
          </w:tcPr>
          <w:p w:rsidR="003215B3" w:rsidRPr="00E000F8" w:rsidRDefault="00A2026E" w:rsidP="00A26A41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sz w:val="15"/>
                <w:szCs w:val="15"/>
              </w:rPr>
              <w:t xml:space="preserve">Dioscorea </w:t>
            </w:r>
            <w:r w:rsidR="003215B3" w:rsidRPr="00E000F8">
              <w:rPr>
                <w:rFonts w:ascii="Times New Roman" w:hAnsi="Times New Roman"/>
                <w:i/>
                <w:sz w:val="15"/>
                <w:szCs w:val="15"/>
              </w:rPr>
              <w:t>althaeoides</w:t>
            </w:r>
          </w:p>
        </w:tc>
        <w:tc>
          <w:tcPr>
            <w:tcW w:w="3118" w:type="dxa"/>
          </w:tcPr>
          <w:p w:rsidR="003215B3" w:rsidRPr="00E000F8" w:rsidRDefault="003215B3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 xml:space="preserve">China: Southwest part of Yunnan, Sichuan, Guizhou and </w:t>
            </w:r>
            <w:r w:rsidR="00755C6B" w:rsidRPr="00E000F8">
              <w:rPr>
                <w:rFonts w:ascii="Times New Roman" w:hAnsi="Times New Roman"/>
                <w:sz w:val="15"/>
                <w:szCs w:val="15"/>
              </w:rPr>
              <w:t>Tibet</w:t>
            </w:r>
            <w:r w:rsidR="00F70F16" w:rsidRPr="00E000F8">
              <w:rPr>
                <w:rFonts w:ascii="Times New Roman" w:hAnsi="Times New Roman"/>
                <w:sz w:val="15"/>
                <w:szCs w:val="15"/>
              </w:rPr>
              <w:t>,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EE3031" w:rsidRPr="00E000F8">
              <w:rPr>
                <w:rFonts w:ascii="Times New Roman" w:hAnsi="Times New Roman"/>
                <w:sz w:val="15"/>
                <w:szCs w:val="15"/>
              </w:rPr>
              <w:t>c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entral region of Shanxi, Chongqing and Hunan</w:t>
            </w:r>
            <w:r w:rsidR="00F70F16" w:rsidRPr="00E000F8">
              <w:rPr>
                <w:rFonts w:ascii="Times New Roman" w:hAnsi="Times New Roman"/>
                <w:sz w:val="15"/>
                <w:szCs w:val="15"/>
              </w:rPr>
              <w:t>,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EE3031" w:rsidRPr="00E000F8">
              <w:rPr>
                <w:rFonts w:ascii="Times New Roman" w:hAnsi="Times New Roman"/>
                <w:sz w:val="15"/>
                <w:szCs w:val="15"/>
              </w:rPr>
              <w:t>s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outhern part of Zhejiang and Jiang</w:t>
            </w:r>
            <w:r w:rsidR="002F4149" w:rsidRPr="00E000F8">
              <w:rPr>
                <w:rFonts w:ascii="Times New Roman" w:hAnsi="Times New Roman" w:hint="eastAsia"/>
                <w:sz w:val="15"/>
                <w:szCs w:val="15"/>
              </w:rPr>
              <w:t>xi</w:t>
            </w:r>
            <w:r w:rsidR="00C305E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C305EF" w:rsidRPr="00E000F8">
              <w:rPr>
                <w:rFonts w:ascii="Times New Roman" w:hAnsi="Times New Roman"/>
                <w:sz w:val="15"/>
                <w:szCs w:val="15"/>
              </w:rPr>
              <w:t>provinces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3879" w:type="dxa"/>
            <w:tcBorders>
              <w:right w:val="nil"/>
            </w:tcBorders>
          </w:tcPr>
          <w:p w:rsidR="003215B3" w:rsidRPr="00E000F8" w:rsidRDefault="00016B69" w:rsidP="00A26A41">
            <w:pPr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</w:t>
            </w:r>
            <w:r w:rsidRPr="00E000F8">
              <w:rPr>
                <w:rFonts w:ascii="Times New Roman" w:hAnsi="Times New Roman" w:hint="eastAsia"/>
                <w:sz w:val="15"/>
                <w:szCs w:val="15"/>
              </w:rPr>
              <w:t>he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AD5B2C" w:rsidRPr="00E000F8">
              <w:rPr>
                <w:rFonts w:ascii="Times New Roman" w:hAnsi="Times New Roman"/>
                <w:sz w:val="15"/>
                <w:szCs w:val="15"/>
              </w:rPr>
              <w:t>United States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>, France, Russia, Italy, Ukraine, Brazil, Australian, Spain, Rumania, New Zealand</w:t>
            </w:r>
            <w:r w:rsidR="00DD2181"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DD2181" w:rsidRPr="00E000F8">
              <w:rPr>
                <w:rFonts w:ascii="Times New Roman" w:hAnsi="Times New Roman" w:hint="eastAsia"/>
                <w:sz w:val="15"/>
                <w:szCs w:val="15"/>
              </w:rPr>
              <w:t>and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 xml:space="preserve"> Bulgaria</w:t>
            </w:r>
            <w:r w:rsidR="00FA1835" w:rsidRPr="00E000F8">
              <w:rPr>
                <w:rFonts w:ascii="Times New Roman" w:hAnsi="Times New Roman"/>
                <w:sz w:val="15"/>
                <w:szCs w:val="15"/>
              </w:rPr>
              <w:t>, etc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3215B3" w:rsidRPr="00E000F8" w:rsidTr="00CB4E3F">
        <w:tc>
          <w:tcPr>
            <w:tcW w:w="1526" w:type="dxa"/>
            <w:tcBorders>
              <w:left w:val="nil"/>
            </w:tcBorders>
          </w:tcPr>
          <w:p w:rsidR="003215B3" w:rsidRPr="00E000F8" w:rsidRDefault="00A2026E" w:rsidP="00A26A41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E000F8">
              <w:rPr>
                <w:rFonts w:ascii="Times New Roman" w:hAnsi="Times New Roman"/>
                <w:i/>
                <w:sz w:val="15"/>
                <w:szCs w:val="15"/>
              </w:rPr>
              <w:t>Dioscorea</w:t>
            </w:r>
            <w:r w:rsidR="003215B3" w:rsidRPr="00E000F8">
              <w:rPr>
                <w:rFonts w:ascii="Times New Roman" w:hAnsi="Times New Roman"/>
                <w:i/>
                <w:sz w:val="15"/>
                <w:szCs w:val="15"/>
              </w:rPr>
              <w:t xml:space="preserve"> collettii</w:t>
            </w:r>
          </w:p>
        </w:tc>
        <w:tc>
          <w:tcPr>
            <w:tcW w:w="3118" w:type="dxa"/>
          </w:tcPr>
          <w:p w:rsidR="00FD16F6" w:rsidRPr="00E000F8" w:rsidRDefault="003215B3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Sichuan, Yunnan, Guizhou, Chongqing, Guangxi, Hunan, Taiwan and Shanxi</w:t>
            </w:r>
            <w:r w:rsidR="00C305E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C305EF" w:rsidRPr="00E000F8">
              <w:rPr>
                <w:rFonts w:ascii="Times New Roman" w:hAnsi="Times New Roman"/>
                <w:sz w:val="15"/>
                <w:szCs w:val="15"/>
              </w:rPr>
              <w:t>provinces</w:t>
            </w:r>
            <w:r w:rsidR="001E631B" w:rsidRPr="00E000F8">
              <w:rPr>
                <w:rFonts w:ascii="Times New Roman" w:hAnsi="Times New Roman"/>
                <w:sz w:val="15"/>
                <w:szCs w:val="15"/>
              </w:rPr>
              <w:t>.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  <w:p w:rsidR="003215B3" w:rsidRPr="00E000F8" w:rsidRDefault="00FD16F6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G</w:t>
            </w:r>
            <w:r w:rsidRPr="00E000F8">
              <w:rPr>
                <w:rFonts w:ascii="Times New Roman" w:hAnsi="Times New Roman" w:hint="eastAsia"/>
                <w:sz w:val="15"/>
                <w:szCs w:val="15"/>
              </w:rPr>
              <w:t>lob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ally: 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>Japan</w:t>
            </w:r>
            <w:r w:rsidR="0070753A" w:rsidRPr="00E000F8">
              <w:rPr>
                <w:rFonts w:ascii="Times New Roman" w:hAnsi="Times New Roman"/>
                <w:sz w:val="15"/>
                <w:szCs w:val="15"/>
              </w:rPr>
              <w:t>’s Honshu</w:t>
            </w:r>
            <w:r w:rsidR="00C305EF" w:rsidRPr="00E000F8">
              <w:rPr>
                <w:rFonts w:ascii="Times New Roman" w:hAnsi="Times New Roman"/>
                <w:sz w:val="15"/>
                <w:szCs w:val="15"/>
              </w:rPr>
              <w:t>.</w:t>
            </w:r>
            <w:bookmarkStart w:id="0" w:name="_GoBack"/>
            <w:bookmarkEnd w:id="0"/>
          </w:p>
        </w:tc>
        <w:tc>
          <w:tcPr>
            <w:tcW w:w="3879" w:type="dxa"/>
            <w:tcBorders>
              <w:right w:val="nil"/>
            </w:tcBorders>
          </w:tcPr>
          <w:p w:rsidR="003215B3" w:rsidRPr="00E000F8" w:rsidRDefault="00016B69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</w:t>
            </w:r>
            <w:r w:rsidR="00AD5B2C" w:rsidRPr="00E000F8">
              <w:rPr>
                <w:rFonts w:ascii="Times New Roman" w:hAnsi="Times New Roman"/>
                <w:sz w:val="15"/>
                <w:szCs w:val="15"/>
              </w:rPr>
              <w:t xml:space="preserve">he United States, </w:t>
            </w:r>
            <w:r w:rsidR="00755C6B" w:rsidRPr="00E000F8">
              <w:rPr>
                <w:rFonts w:ascii="Times New Roman" w:hAnsi="Times New Roman"/>
                <w:sz w:val="15"/>
                <w:szCs w:val="15"/>
              </w:rPr>
              <w:t>Brazil, The republic of Congo, Burma, Peru, Bolivia, Mexico, Thailand, Tanzania</w:t>
            </w:r>
            <w:r w:rsidR="00DD2181" w:rsidRPr="00E000F8">
              <w:rPr>
                <w:rFonts w:ascii="Times New Roman" w:hAnsi="Times New Roman" w:hint="eastAsia"/>
                <w:sz w:val="15"/>
                <w:szCs w:val="15"/>
              </w:rPr>
              <w:t xml:space="preserve"> and</w:t>
            </w:r>
            <w:r w:rsidR="00755C6B" w:rsidRPr="00E000F8">
              <w:rPr>
                <w:rFonts w:ascii="Times New Roman" w:hAnsi="Times New Roman"/>
                <w:sz w:val="15"/>
                <w:szCs w:val="15"/>
              </w:rPr>
              <w:t xml:space="preserve"> Angola</w:t>
            </w:r>
            <w:r w:rsidR="00FA1835" w:rsidRPr="00E000F8">
              <w:rPr>
                <w:rFonts w:ascii="Times New Roman" w:hAnsi="Times New Roman"/>
                <w:sz w:val="15"/>
                <w:szCs w:val="15"/>
              </w:rPr>
              <w:t>, etc</w:t>
            </w:r>
            <w:r w:rsidR="00755C6B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  <w:tr w:rsidR="003215B3" w:rsidRPr="00E000F8" w:rsidTr="007D0F66">
        <w:tc>
          <w:tcPr>
            <w:tcW w:w="1526" w:type="dxa"/>
            <w:tcBorders>
              <w:left w:val="nil"/>
              <w:bottom w:val="single" w:sz="4" w:space="0" w:color="auto"/>
            </w:tcBorders>
          </w:tcPr>
          <w:p w:rsidR="003215B3" w:rsidRPr="00E000F8" w:rsidRDefault="00A2026E" w:rsidP="00A26A41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bookmarkStart w:id="1" w:name="OLE_LINK43"/>
            <w:bookmarkStart w:id="2" w:name="OLE_LINK44"/>
            <w:r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>Dioscorea</w:t>
            </w:r>
            <w:r w:rsidR="003215B3" w:rsidRPr="00E000F8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deltoidea</w:t>
            </w:r>
            <w:bookmarkEnd w:id="1"/>
            <w:bookmarkEnd w:id="2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3215B3" w:rsidRPr="00E000F8" w:rsidRDefault="003215B3" w:rsidP="00A26A41">
            <w:pPr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China: Sichuan, Yunnan, Guizhou, Tibet and Taiwan</w:t>
            </w:r>
            <w:r w:rsidR="00C305E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C305EF" w:rsidRPr="00E000F8">
              <w:rPr>
                <w:rFonts w:ascii="Times New Roman" w:hAnsi="Times New Roman"/>
                <w:sz w:val="15"/>
                <w:szCs w:val="15"/>
              </w:rPr>
              <w:t>provinces.</w:t>
            </w:r>
          </w:p>
          <w:p w:rsidR="003215B3" w:rsidRPr="00E000F8" w:rsidRDefault="003215B3" w:rsidP="00A26A41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G</w:t>
            </w:r>
            <w:r w:rsidRPr="00E000F8">
              <w:rPr>
                <w:rFonts w:ascii="Times New Roman" w:hAnsi="Times New Roman" w:hint="eastAsia"/>
                <w:sz w:val="15"/>
                <w:szCs w:val="15"/>
              </w:rPr>
              <w:t>lob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ally: Northern and central part of India</w:t>
            </w:r>
            <w:r w:rsidR="00EE3031" w:rsidRPr="00E000F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EE3031"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Sikkim, Bhutan, Nepal, </w:t>
            </w:r>
            <w:r w:rsidR="00EE3031" w:rsidRPr="00E000F8">
              <w:rPr>
                <w:rFonts w:ascii="Times New Roman" w:hAnsi="Times New Roman"/>
                <w:sz w:val="15"/>
                <w:szCs w:val="15"/>
              </w:rPr>
              <w:t>n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ortheast part of Pakistan, few </w:t>
            </w:r>
            <w:r w:rsidR="00524E8F" w:rsidRPr="00E000F8">
              <w:rPr>
                <w:rFonts w:ascii="Times New Roman" w:hAnsi="Times New Roman"/>
                <w:sz w:val="15"/>
                <w:szCs w:val="15"/>
              </w:rPr>
              <w:t>parts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 xml:space="preserve"> of </w:t>
            </w:r>
            <w:hyperlink r:id="rId8" w:history="1">
              <w:r w:rsidRPr="00E000F8">
                <w:rPr>
                  <w:rFonts w:ascii="Times New Roman" w:hAnsi="Times New Roman"/>
                  <w:sz w:val="15"/>
                  <w:szCs w:val="15"/>
                </w:rPr>
                <w:t>Afghanistan</w:t>
              </w:r>
            </w:hyperlink>
            <w:r w:rsidRPr="00E000F8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="00636190" w:rsidRPr="00E000F8">
              <w:rPr>
                <w:rFonts w:ascii="Times New Roman" w:hAnsi="Times New Roman"/>
                <w:sz w:val="15"/>
                <w:szCs w:val="15"/>
              </w:rPr>
              <w:t>s</w:t>
            </w:r>
            <w:r w:rsidRPr="00E000F8">
              <w:rPr>
                <w:rFonts w:ascii="Times New Roman" w:hAnsi="Times New Roman"/>
                <w:sz w:val="15"/>
                <w:szCs w:val="15"/>
              </w:rPr>
              <w:t>outhern part of Thailand and central region of Laos.</w:t>
            </w:r>
          </w:p>
        </w:tc>
        <w:tc>
          <w:tcPr>
            <w:tcW w:w="3879" w:type="dxa"/>
            <w:tcBorders>
              <w:bottom w:val="single" w:sz="4" w:space="0" w:color="auto"/>
              <w:right w:val="nil"/>
            </w:tcBorders>
          </w:tcPr>
          <w:p w:rsidR="003215B3" w:rsidRPr="00E000F8" w:rsidRDefault="00AD5B2C" w:rsidP="00A26A41">
            <w:pPr>
              <w:rPr>
                <w:rFonts w:ascii="Times New Roman" w:hAnsi="Times New Roman"/>
                <w:sz w:val="15"/>
                <w:szCs w:val="15"/>
              </w:rPr>
            </w:pPr>
            <w:r w:rsidRPr="00E000F8">
              <w:rPr>
                <w:rFonts w:ascii="Times New Roman" w:hAnsi="Times New Roman"/>
                <w:sz w:val="15"/>
                <w:szCs w:val="15"/>
              </w:rPr>
              <w:t>The United States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 xml:space="preserve">, Brazil, Australian, India, </w:t>
            </w:r>
            <w:r w:rsidR="00CB6B5F" w:rsidRPr="00E000F8">
              <w:rPr>
                <w:rFonts w:ascii="Times New Roman" w:hAnsi="Times New Roman"/>
                <w:sz w:val="15"/>
                <w:szCs w:val="15"/>
              </w:rPr>
              <w:t>t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>he republic of Congo,</w:t>
            </w:r>
            <w:r w:rsidR="000A195B" w:rsidRPr="00E000F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>Kazakhstan, Mexico, Bolivia, South Africa, Argentina</w:t>
            </w:r>
            <w:r w:rsidR="00DD2181" w:rsidRPr="00E000F8">
              <w:rPr>
                <w:rFonts w:ascii="Times New Roman" w:hAnsi="Times New Roman" w:hint="eastAsia"/>
                <w:sz w:val="15"/>
                <w:szCs w:val="15"/>
              </w:rPr>
              <w:t xml:space="preserve"> and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 xml:space="preserve"> Turkey</w:t>
            </w:r>
            <w:r w:rsidR="00FA1835" w:rsidRPr="00E000F8">
              <w:rPr>
                <w:rFonts w:ascii="Times New Roman" w:hAnsi="Times New Roman"/>
                <w:sz w:val="15"/>
                <w:szCs w:val="15"/>
              </w:rPr>
              <w:t>, etc</w:t>
            </w:r>
            <w:r w:rsidR="003215B3" w:rsidRPr="00E000F8">
              <w:rPr>
                <w:rFonts w:ascii="Times New Roman" w:hAnsi="Times New Roman"/>
                <w:sz w:val="15"/>
                <w:szCs w:val="15"/>
              </w:rPr>
              <w:t>.</w:t>
            </w:r>
          </w:p>
        </w:tc>
      </w:tr>
    </w:tbl>
    <w:p w:rsidR="005F3ED0" w:rsidRPr="00E000F8" w:rsidRDefault="005F3ED0" w:rsidP="00A26A41">
      <w:pPr>
        <w:rPr>
          <w:rFonts w:ascii="Times New Roman" w:hAnsi="Times New Roman"/>
          <w:sz w:val="15"/>
          <w:szCs w:val="15"/>
        </w:rPr>
      </w:pPr>
    </w:p>
    <w:sectPr w:rsidR="005F3ED0" w:rsidRPr="00E000F8" w:rsidSect="00425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38AC" w:rsidRDefault="006938AC" w:rsidP="00A04267">
      <w:r>
        <w:separator/>
      </w:r>
    </w:p>
  </w:endnote>
  <w:endnote w:type="continuationSeparator" w:id="0">
    <w:p w:rsidR="006938AC" w:rsidRDefault="006938AC" w:rsidP="00A042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38AC" w:rsidRDefault="006938AC" w:rsidP="00A04267">
      <w:r>
        <w:separator/>
      </w:r>
    </w:p>
  </w:footnote>
  <w:footnote w:type="continuationSeparator" w:id="0">
    <w:p w:rsidR="006938AC" w:rsidRDefault="006938AC" w:rsidP="00A042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790E"/>
    <w:rsid w:val="00002A4D"/>
    <w:rsid w:val="00007E8D"/>
    <w:rsid w:val="00016B69"/>
    <w:rsid w:val="0002477F"/>
    <w:rsid w:val="00032276"/>
    <w:rsid w:val="00034C09"/>
    <w:rsid w:val="0003628D"/>
    <w:rsid w:val="0003645B"/>
    <w:rsid w:val="00047B85"/>
    <w:rsid w:val="00052B7F"/>
    <w:rsid w:val="00055D37"/>
    <w:rsid w:val="00062D65"/>
    <w:rsid w:val="0006398A"/>
    <w:rsid w:val="000667D6"/>
    <w:rsid w:val="000672F8"/>
    <w:rsid w:val="00075F3F"/>
    <w:rsid w:val="00084A19"/>
    <w:rsid w:val="00085FAA"/>
    <w:rsid w:val="00091124"/>
    <w:rsid w:val="000A195B"/>
    <w:rsid w:val="000A26B9"/>
    <w:rsid w:val="000B0CFD"/>
    <w:rsid w:val="000B32CC"/>
    <w:rsid w:val="000C0C8A"/>
    <w:rsid w:val="000C4154"/>
    <w:rsid w:val="000D0E91"/>
    <w:rsid w:val="000E0A67"/>
    <w:rsid w:val="000E3E0B"/>
    <w:rsid w:val="000F7088"/>
    <w:rsid w:val="0010527E"/>
    <w:rsid w:val="00107500"/>
    <w:rsid w:val="00113E91"/>
    <w:rsid w:val="00114B3F"/>
    <w:rsid w:val="001326DC"/>
    <w:rsid w:val="0013595E"/>
    <w:rsid w:val="00136C4C"/>
    <w:rsid w:val="0014291A"/>
    <w:rsid w:val="00144626"/>
    <w:rsid w:val="001449AA"/>
    <w:rsid w:val="001532D5"/>
    <w:rsid w:val="00154460"/>
    <w:rsid w:val="00155684"/>
    <w:rsid w:val="00156E0F"/>
    <w:rsid w:val="0016038C"/>
    <w:rsid w:val="00172DC8"/>
    <w:rsid w:val="0017617A"/>
    <w:rsid w:val="00184619"/>
    <w:rsid w:val="001867C2"/>
    <w:rsid w:val="001B6CC6"/>
    <w:rsid w:val="001C035F"/>
    <w:rsid w:val="001C1763"/>
    <w:rsid w:val="001C79A6"/>
    <w:rsid w:val="001E1DAD"/>
    <w:rsid w:val="001E4327"/>
    <w:rsid w:val="001E631B"/>
    <w:rsid w:val="001F3FC4"/>
    <w:rsid w:val="002031B0"/>
    <w:rsid w:val="00207D7A"/>
    <w:rsid w:val="002101DB"/>
    <w:rsid w:val="00210983"/>
    <w:rsid w:val="00210FA0"/>
    <w:rsid w:val="00214C2C"/>
    <w:rsid w:val="002155FB"/>
    <w:rsid w:val="00224740"/>
    <w:rsid w:val="002273D5"/>
    <w:rsid w:val="00227850"/>
    <w:rsid w:val="002311A5"/>
    <w:rsid w:val="00231814"/>
    <w:rsid w:val="002408BE"/>
    <w:rsid w:val="00245458"/>
    <w:rsid w:val="0024607C"/>
    <w:rsid w:val="0024747E"/>
    <w:rsid w:val="00251BF5"/>
    <w:rsid w:val="00255D00"/>
    <w:rsid w:val="002657DE"/>
    <w:rsid w:val="00265F24"/>
    <w:rsid w:val="0026616F"/>
    <w:rsid w:val="00276488"/>
    <w:rsid w:val="00287EC5"/>
    <w:rsid w:val="002904EE"/>
    <w:rsid w:val="00292020"/>
    <w:rsid w:val="002A0335"/>
    <w:rsid w:val="002A7C1A"/>
    <w:rsid w:val="002B0026"/>
    <w:rsid w:val="002B7E2D"/>
    <w:rsid w:val="002C38C2"/>
    <w:rsid w:val="002C68F2"/>
    <w:rsid w:val="002D7FE7"/>
    <w:rsid w:val="002E365B"/>
    <w:rsid w:val="002F30DA"/>
    <w:rsid w:val="002F4149"/>
    <w:rsid w:val="003215B3"/>
    <w:rsid w:val="00326D28"/>
    <w:rsid w:val="00327D56"/>
    <w:rsid w:val="00332E39"/>
    <w:rsid w:val="0034218E"/>
    <w:rsid w:val="0034329E"/>
    <w:rsid w:val="00344CBC"/>
    <w:rsid w:val="00350CB6"/>
    <w:rsid w:val="00350CC6"/>
    <w:rsid w:val="00356D55"/>
    <w:rsid w:val="00356D86"/>
    <w:rsid w:val="00360252"/>
    <w:rsid w:val="003669A6"/>
    <w:rsid w:val="00367B3B"/>
    <w:rsid w:val="00377E25"/>
    <w:rsid w:val="00377EDF"/>
    <w:rsid w:val="0038096F"/>
    <w:rsid w:val="00381047"/>
    <w:rsid w:val="00384B9E"/>
    <w:rsid w:val="003B0053"/>
    <w:rsid w:val="003C0259"/>
    <w:rsid w:val="003C506C"/>
    <w:rsid w:val="003E0EE3"/>
    <w:rsid w:val="003E3F24"/>
    <w:rsid w:val="003E74AF"/>
    <w:rsid w:val="003F0961"/>
    <w:rsid w:val="003F6110"/>
    <w:rsid w:val="004137D0"/>
    <w:rsid w:val="004147B0"/>
    <w:rsid w:val="00417523"/>
    <w:rsid w:val="00422E7C"/>
    <w:rsid w:val="00425795"/>
    <w:rsid w:val="00425C27"/>
    <w:rsid w:val="00431FF6"/>
    <w:rsid w:val="0043598F"/>
    <w:rsid w:val="0044237D"/>
    <w:rsid w:val="004451C8"/>
    <w:rsid w:val="00452610"/>
    <w:rsid w:val="00454C9C"/>
    <w:rsid w:val="004566B0"/>
    <w:rsid w:val="00465769"/>
    <w:rsid w:val="00467B9C"/>
    <w:rsid w:val="00470A23"/>
    <w:rsid w:val="00470ED4"/>
    <w:rsid w:val="00480EB2"/>
    <w:rsid w:val="0048416F"/>
    <w:rsid w:val="0048494D"/>
    <w:rsid w:val="00485D3D"/>
    <w:rsid w:val="00491A2F"/>
    <w:rsid w:val="004A4AA6"/>
    <w:rsid w:val="004A5703"/>
    <w:rsid w:val="004A6C4E"/>
    <w:rsid w:val="004B5E86"/>
    <w:rsid w:val="004C3A32"/>
    <w:rsid w:val="004C5DC7"/>
    <w:rsid w:val="004D519B"/>
    <w:rsid w:val="004E222D"/>
    <w:rsid w:val="004E4B19"/>
    <w:rsid w:val="004F2E03"/>
    <w:rsid w:val="004F3604"/>
    <w:rsid w:val="004F51F0"/>
    <w:rsid w:val="00512095"/>
    <w:rsid w:val="005133E2"/>
    <w:rsid w:val="00520365"/>
    <w:rsid w:val="00524E8F"/>
    <w:rsid w:val="00533F07"/>
    <w:rsid w:val="00536BE6"/>
    <w:rsid w:val="00544642"/>
    <w:rsid w:val="00550858"/>
    <w:rsid w:val="00554A85"/>
    <w:rsid w:val="00560C3D"/>
    <w:rsid w:val="00561584"/>
    <w:rsid w:val="00575C1F"/>
    <w:rsid w:val="00581FAA"/>
    <w:rsid w:val="00590D97"/>
    <w:rsid w:val="005C323D"/>
    <w:rsid w:val="005C3790"/>
    <w:rsid w:val="005C3DE6"/>
    <w:rsid w:val="005C502B"/>
    <w:rsid w:val="005C58E6"/>
    <w:rsid w:val="005D0328"/>
    <w:rsid w:val="005D0C63"/>
    <w:rsid w:val="005D11DB"/>
    <w:rsid w:val="005D1CDC"/>
    <w:rsid w:val="005E021A"/>
    <w:rsid w:val="005E4EA3"/>
    <w:rsid w:val="005F3ED0"/>
    <w:rsid w:val="005F46AA"/>
    <w:rsid w:val="0060306A"/>
    <w:rsid w:val="006108C2"/>
    <w:rsid w:val="00611120"/>
    <w:rsid w:val="00615C23"/>
    <w:rsid w:val="006164B9"/>
    <w:rsid w:val="00617FF9"/>
    <w:rsid w:val="0062292A"/>
    <w:rsid w:val="00627795"/>
    <w:rsid w:val="00636190"/>
    <w:rsid w:val="00651FEE"/>
    <w:rsid w:val="00652388"/>
    <w:rsid w:val="006546C3"/>
    <w:rsid w:val="0065762D"/>
    <w:rsid w:val="006626F3"/>
    <w:rsid w:val="00664810"/>
    <w:rsid w:val="00665B66"/>
    <w:rsid w:val="00666228"/>
    <w:rsid w:val="00675ABC"/>
    <w:rsid w:val="00681957"/>
    <w:rsid w:val="00683411"/>
    <w:rsid w:val="006938AC"/>
    <w:rsid w:val="006A527D"/>
    <w:rsid w:val="006A6BAE"/>
    <w:rsid w:val="006B1D9B"/>
    <w:rsid w:val="006B31D2"/>
    <w:rsid w:val="006B4660"/>
    <w:rsid w:val="006B4C90"/>
    <w:rsid w:val="006B651F"/>
    <w:rsid w:val="006B7A72"/>
    <w:rsid w:val="006C06B4"/>
    <w:rsid w:val="006C41B6"/>
    <w:rsid w:val="006C5E37"/>
    <w:rsid w:val="006D06AD"/>
    <w:rsid w:val="006D09BA"/>
    <w:rsid w:val="006D0BB9"/>
    <w:rsid w:val="006D190F"/>
    <w:rsid w:val="006D4303"/>
    <w:rsid w:val="006D4F1E"/>
    <w:rsid w:val="006D788A"/>
    <w:rsid w:val="006E16E9"/>
    <w:rsid w:val="006F0824"/>
    <w:rsid w:val="006F47DA"/>
    <w:rsid w:val="0070534C"/>
    <w:rsid w:val="0070753A"/>
    <w:rsid w:val="00707970"/>
    <w:rsid w:val="007117F0"/>
    <w:rsid w:val="007152D3"/>
    <w:rsid w:val="00716612"/>
    <w:rsid w:val="00722CA9"/>
    <w:rsid w:val="00732D69"/>
    <w:rsid w:val="00734BF5"/>
    <w:rsid w:val="00740655"/>
    <w:rsid w:val="00747723"/>
    <w:rsid w:val="007510B1"/>
    <w:rsid w:val="00755C6B"/>
    <w:rsid w:val="007628CE"/>
    <w:rsid w:val="007667D1"/>
    <w:rsid w:val="00772FD3"/>
    <w:rsid w:val="0078190F"/>
    <w:rsid w:val="0078296E"/>
    <w:rsid w:val="00792178"/>
    <w:rsid w:val="0079304C"/>
    <w:rsid w:val="007970A1"/>
    <w:rsid w:val="007A0B95"/>
    <w:rsid w:val="007A45EF"/>
    <w:rsid w:val="007A492E"/>
    <w:rsid w:val="007A50ED"/>
    <w:rsid w:val="007A53F4"/>
    <w:rsid w:val="007B52A1"/>
    <w:rsid w:val="007B536D"/>
    <w:rsid w:val="007B616D"/>
    <w:rsid w:val="007D0F66"/>
    <w:rsid w:val="007D49CC"/>
    <w:rsid w:val="007E09E2"/>
    <w:rsid w:val="007E7D36"/>
    <w:rsid w:val="007F38DC"/>
    <w:rsid w:val="008016E2"/>
    <w:rsid w:val="00807D65"/>
    <w:rsid w:val="00810566"/>
    <w:rsid w:val="00811549"/>
    <w:rsid w:val="00821939"/>
    <w:rsid w:val="008228AF"/>
    <w:rsid w:val="008306FF"/>
    <w:rsid w:val="00840DE7"/>
    <w:rsid w:val="00845E66"/>
    <w:rsid w:val="00846DEE"/>
    <w:rsid w:val="00850F7E"/>
    <w:rsid w:val="00851F32"/>
    <w:rsid w:val="00852FE8"/>
    <w:rsid w:val="00856F03"/>
    <w:rsid w:val="00864C75"/>
    <w:rsid w:val="00866321"/>
    <w:rsid w:val="00870F94"/>
    <w:rsid w:val="00876198"/>
    <w:rsid w:val="0088775E"/>
    <w:rsid w:val="00887F6B"/>
    <w:rsid w:val="008921EB"/>
    <w:rsid w:val="008934C0"/>
    <w:rsid w:val="00895C88"/>
    <w:rsid w:val="008A2813"/>
    <w:rsid w:val="008A556F"/>
    <w:rsid w:val="008A5F25"/>
    <w:rsid w:val="008B3A38"/>
    <w:rsid w:val="008C7519"/>
    <w:rsid w:val="008D300C"/>
    <w:rsid w:val="008D7891"/>
    <w:rsid w:val="008E07C5"/>
    <w:rsid w:val="008E12B6"/>
    <w:rsid w:val="008E23D2"/>
    <w:rsid w:val="00907B02"/>
    <w:rsid w:val="009117F8"/>
    <w:rsid w:val="00913BC8"/>
    <w:rsid w:val="00915129"/>
    <w:rsid w:val="009178D1"/>
    <w:rsid w:val="009203B3"/>
    <w:rsid w:val="0092227A"/>
    <w:rsid w:val="00923905"/>
    <w:rsid w:val="00924949"/>
    <w:rsid w:val="009350B5"/>
    <w:rsid w:val="00945064"/>
    <w:rsid w:val="00947FA1"/>
    <w:rsid w:val="00951C80"/>
    <w:rsid w:val="00957529"/>
    <w:rsid w:val="00967D05"/>
    <w:rsid w:val="00985000"/>
    <w:rsid w:val="00987EA4"/>
    <w:rsid w:val="00997854"/>
    <w:rsid w:val="009A73EC"/>
    <w:rsid w:val="009B19E3"/>
    <w:rsid w:val="009B5F12"/>
    <w:rsid w:val="009C64A3"/>
    <w:rsid w:val="009C73DB"/>
    <w:rsid w:val="009D36C1"/>
    <w:rsid w:val="009E0C62"/>
    <w:rsid w:val="009E34A7"/>
    <w:rsid w:val="009E6B34"/>
    <w:rsid w:val="00A003CF"/>
    <w:rsid w:val="00A0249D"/>
    <w:rsid w:val="00A025A4"/>
    <w:rsid w:val="00A041B4"/>
    <w:rsid w:val="00A04267"/>
    <w:rsid w:val="00A1363C"/>
    <w:rsid w:val="00A13CFF"/>
    <w:rsid w:val="00A2026E"/>
    <w:rsid w:val="00A2042F"/>
    <w:rsid w:val="00A266BC"/>
    <w:rsid w:val="00A26A41"/>
    <w:rsid w:val="00A335BD"/>
    <w:rsid w:val="00A470DB"/>
    <w:rsid w:val="00A57A51"/>
    <w:rsid w:val="00A57CA5"/>
    <w:rsid w:val="00A62152"/>
    <w:rsid w:val="00A7455A"/>
    <w:rsid w:val="00A74C1D"/>
    <w:rsid w:val="00A96354"/>
    <w:rsid w:val="00AA20DB"/>
    <w:rsid w:val="00AA7427"/>
    <w:rsid w:val="00AC5EE9"/>
    <w:rsid w:val="00AD5B2C"/>
    <w:rsid w:val="00AE2110"/>
    <w:rsid w:val="00AE34F5"/>
    <w:rsid w:val="00AF2B35"/>
    <w:rsid w:val="00AF708B"/>
    <w:rsid w:val="00B035AB"/>
    <w:rsid w:val="00B0451F"/>
    <w:rsid w:val="00B12D72"/>
    <w:rsid w:val="00B32320"/>
    <w:rsid w:val="00B34B46"/>
    <w:rsid w:val="00B43663"/>
    <w:rsid w:val="00B53246"/>
    <w:rsid w:val="00B559B3"/>
    <w:rsid w:val="00B628A8"/>
    <w:rsid w:val="00B676ED"/>
    <w:rsid w:val="00B7074F"/>
    <w:rsid w:val="00B7376F"/>
    <w:rsid w:val="00B75D03"/>
    <w:rsid w:val="00B7661E"/>
    <w:rsid w:val="00B8229A"/>
    <w:rsid w:val="00B90873"/>
    <w:rsid w:val="00B94941"/>
    <w:rsid w:val="00B96E85"/>
    <w:rsid w:val="00B9784E"/>
    <w:rsid w:val="00BA1712"/>
    <w:rsid w:val="00BA2489"/>
    <w:rsid w:val="00BA73D4"/>
    <w:rsid w:val="00BC1EFB"/>
    <w:rsid w:val="00BC7D97"/>
    <w:rsid w:val="00BD1856"/>
    <w:rsid w:val="00BD2368"/>
    <w:rsid w:val="00BD3372"/>
    <w:rsid w:val="00BE4C32"/>
    <w:rsid w:val="00BF1776"/>
    <w:rsid w:val="00BF5F0D"/>
    <w:rsid w:val="00BF7CB7"/>
    <w:rsid w:val="00C01AB0"/>
    <w:rsid w:val="00C02897"/>
    <w:rsid w:val="00C05A0D"/>
    <w:rsid w:val="00C14F47"/>
    <w:rsid w:val="00C1694F"/>
    <w:rsid w:val="00C25A58"/>
    <w:rsid w:val="00C305EF"/>
    <w:rsid w:val="00C420DF"/>
    <w:rsid w:val="00C4653F"/>
    <w:rsid w:val="00C52E56"/>
    <w:rsid w:val="00C6094B"/>
    <w:rsid w:val="00C64EE1"/>
    <w:rsid w:val="00C67F25"/>
    <w:rsid w:val="00C7038B"/>
    <w:rsid w:val="00C749AB"/>
    <w:rsid w:val="00C816D1"/>
    <w:rsid w:val="00C825F8"/>
    <w:rsid w:val="00C86821"/>
    <w:rsid w:val="00C90E1B"/>
    <w:rsid w:val="00C918D3"/>
    <w:rsid w:val="00C92F9D"/>
    <w:rsid w:val="00C960B4"/>
    <w:rsid w:val="00CA24D2"/>
    <w:rsid w:val="00CB22CE"/>
    <w:rsid w:val="00CB4E3F"/>
    <w:rsid w:val="00CB6B5F"/>
    <w:rsid w:val="00CC08B3"/>
    <w:rsid w:val="00CC15DB"/>
    <w:rsid w:val="00CC1D9F"/>
    <w:rsid w:val="00CD1C6B"/>
    <w:rsid w:val="00CD2230"/>
    <w:rsid w:val="00CD78FA"/>
    <w:rsid w:val="00CE4101"/>
    <w:rsid w:val="00CE537D"/>
    <w:rsid w:val="00CE6BB1"/>
    <w:rsid w:val="00D008A6"/>
    <w:rsid w:val="00D07E8C"/>
    <w:rsid w:val="00D10A8A"/>
    <w:rsid w:val="00D23113"/>
    <w:rsid w:val="00D25ED9"/>
    <w:rsid w:val="00D2790E"/>
    <w:rsid w:val="00D30988"/>
    <w:rsid w:val="00D30C3E"/>
    <w:rsid w:val="00D32CC5"/>
    <w:rsid w:val="00D3738F"/>
    <w:rsid w:val="00D4236E"/>
    <w:rsid w:val="00D4462F"/>
    <w:rsid w:val="00D44D87"/>
    <w:rsid w:val="00D44F75"/>
    <w:rsid w:val="00D45770"/>
    <w:rsid w:val="00D57859"/>
    <w:rsid w:val="00D60409"/>
    <w:rsid w:val="00D62789"/>
    <w:rsid w:val="00D62F5D"/>
    <w:rsid w:val="00D97526"/>
    <w:rsid w:val="00DA0C0C"/>
    <w:rsid w:val="00DB31E5"/>
    <w:rsid w:val="00DB5FF0"/>
    <w:rsid w:val="00DC04E5"/>
    <w:rsid w:val="00DD2181"/>
    <w:rsid w:val="00DD3C9C"/>
    <w:rsid w:val="00DD3EC3"/>
    <w:rsid w:val="00DD54A5"/>
    <w:rsid w:val="00DE0C13"/>
    <w:rsid w:val="00DE5AD8"/>
    <w:rsid w:val="00DF095A"/>
    <w:rsid w:val="00DF7EBC"/>
    <w:rsid w:val="00E000F8"/>
    <w:rsid w:val="00E02971"/>
    <w:rsid w:val="00E10FBB"/>
    <w:rsid w:val="00E162C4"/>
    <w:rsid w:val="00E22609"/>
    <w:rsid w:val="00E2377E"/>
    <w:rsid w:val="00E26F6F"/>
    <w:rsid w:val="00E30911"/>
    <w:rsid w:val="00E3463B"/>
    <w:rsid w:val="00E47393"/>
    <w:rsid w:val="00E553F3"/>
    <w:rsid w:val="00E572A3"/>
    <w:rsid w:val="00E62757"/>
    <w:rsid w:val="00E7527E"/>
    <w:rsid w:val="00E76BE8"/>
    <w:rsid w:val="00E776EF"/>
    <w:rsid w:val="00E80488"/>
    <w:rsid w:val="00E85610"/>
    <w:rsid w:val="00E86DB2"/>
    <w:rsid w:val="00E873A9"/>
    <w:rsid w:val="00E87953"/>
    <w:rsid w:val="00EA252C"/>
    <w:rsid w:val="00EB4496"/>
    <w:rsid w:val="00EB5AFF"/>
    <w:rsid w:val="00EB707A"/>
    <w:rsid w:val="00EC3BEE"/>
    <w:rsid w:val="00EC740E"/>
    <w:rsid w:val="00ED0B44"/>
    <w:rsid w:val="00ED4554"/>
    <w:rsid w:val="00EE0AA9"/>
    <w:rsid w:val="00EE3031"/>
    <w:rsid w:val="00EE3A3C"/>
    <w:rsid w:val="00EF1151"/>
    <w:rsid w:val="00EF33D0"/>
    <w:rsid w:val="00EF38F7"/>
    <w:rsid w:val="00EF48D8"/>
    <w:rsid w:val="00EF796C"/>
    <w:rsid w:val="00F02B2A"/>
    <w:rsid w:val="00F05895"/>
    <w:rsid w:val="00F116D3"/>
    <w:rsid w:val="00F137D6"/>
    <w:rsid w:val="00F15BAD"/>
    <w:rsid w:val="00F15D74"/>
    <w:rsid w:val="00F16594"/>
    <w:rsid w:val="00F353A0"/>
    <w:rsid w:val="00F35C7A"/>
    <w:rsid w:val="00F40141"/>
    <w:rsid w:val="00F439BD"/>
    <w:rsid w:val="00F45F2C"/>
    <w:rsid w:val="00F55331"/>
    <w:rsid w:val="00F6001C"/>
    <w:rsid w:val="00F60C52"/>
    <w:rsid w:val="00F63026"/>
    <w:rsid w:val="00F70F16"/>
    <w:rsid w:val="00F71012"/>
    <w:rsid w:val="00F83ACC"/>
    <w:rsid w:val="00F85D31"/>
    <w:rsid w:val="00F86D3C"/>
    <w:rsid w:val="00F90804"/>
    <w:rsid w:val="00F97653"/>
    <w:rsid w:val="00F97E92"/>
    <w:rsid w:val="00FA10E2"/>
    <w:rsid w:val="00FA1835"/>
    <w:rsid w:val="00FA6B58"/>
    <w:rsid w:val="00FB4225"/>
    <w:rsid w:val="00FC239B"/>
    <w:rsid w:val="00FC298F"/>
    <w:rsid w:val="00FC4385"/>
    <w:rsid w:val="00FC4563"/>
    <w:rsid w:val="00FD16F6"/>
    <w:rsid w:val="00FD5B76"/>
    <w:rsid w:val="00FE103A"/>
    <w:rsid w:val="00FE1670"/>
    <w:rsid w:val="00FF3270"/>
    <w:rsid w:val="2B2A547C"/>
    <w:rsid w:val="47731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610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B707A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5FB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B70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B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EB707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B707A"/>
    <w:rPr>
      <w:color w:val="0000FF"/>
      <w:u w:val="single"/>
    </w:rPr>
  </w:style>
  <w:style w:type="table" w:styleId="TableGrid">
    <w:name w:val="Table Grid"/>
    <w:basedOn w:val="TableNormal"/>
    <w:uiPriority w:val="39"/>
    <w:rsid w:val="00EB7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EB707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B707A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EB707A"/>
  </w:style>
  <w:style w:type="character" w:customStyle="1" w:styleId="highlight">
    <w:name w:val="highlight"/>
    <w:basedOn w:val="DefaultParagraphFont"/>
    <w:qFormat/>
    <w:rsid w:val="00EB707A"/>
  </w:style>
  <w:style w:type="character" w:customStyle="1" w:styleId="Heading2Char">
    <w:name w:val="Heading 2 Char"/>
    <w:basedOn w:val="DefaultParagraphFont"/>
    <w:link w:val="Heading2"/>
    <w:uiPriority w:val="9"/>
    <w:qFormat/>
    <w:rsid w:val="00EB707A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keyword">
    <w:name w:val="keyword"/>
    <w:basedOn w:val="DefaultParagraphFont"/>
    <w:rsid w:val="00EB707A"/>
  </w:style>
  <w:style w:type="paragraph" w:styleId="BalloonText">
    <w:name w:val="Balloon Text"/>
    <w:basedOn w:val="Normal"/>
    <w:link w:val="BalloonTextChar"/>
    <w:uiPriority w:val="99"/>
    <w:semiHidden/>
    <w:unhideWhenUsed/>
    <w:rsid w:val="00A042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267"/>
    <w:rPr>
      <w:kern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155FB"/>
    <w:rPr>
      <w:b/>
      <w:bCs/>
      <w:kern w:val="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40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066E2F-D3AA-4A3B-84C3-7DC0EF408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1117</Words>
  <Characters>6369</Characters>
  <Application>Microsoft Office Word</Application>
  <DocSecurity>0</DocSecurity>
  <Lines>53</Lines>
  <Paragraphs>14</Paragraphs>
  <ScaleCrop>false</ScaleCrop>
  <Company/>
  <LinksUpToDate>false</LinksUpToDate>
  <CharactersWithSpaces>7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-pc</dc:creator>
  <cp:lastModifiedBy>0013359</cp:lastModifiedBy>
  <cp:revision>257</cp:revision>
  <dcterms:created xsi:type="dcterms:W3CDTF">2018-08-14T07:45:00Z</dcterms:created>
  <dcterms:modified xsi:type="dcterms:W3CDTF">2019-01-29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